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401CE1" w14:textId="7D13E20D" w:rsidR="009C53FB" w:rsidRDefault="00800147" w:rsidP="00800147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upplementary files 1</w:t>
      </w:r>
    </w:p>
    <w:p w14:paraId="1AF18FCB" w14:textId="6CD9CABF" w:rsidR="00800147" w:rsidRDefault="00800147" w:rsidP="0080014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rotocol for Meta-analysis of oral health as in relation to the risk of ESCC.</w:t>
      </w:r>
    </w:p>
    <w:p w14:paraId="32B93B09" w14:textId="306816D1" w:rsidR="000C4C2A" w:rsidRPr="009C53FB" w:rsidRDefault="006F3A32" w:rsidP="00800147">
      <w:pPr>
        <w:spacing w:line="360" w:lineRule="auto"/>
        <w:ind w:firstLine="420"/>
        <w:rPr>
          <w:rFonts w:ascii="Times New Roman" w:hAnsi="Times New Roman" w:cs="Times New Roman"/>
          <w:sz w:val="24"/>
        </w:rPr>
      </w:pPr>
      <w:r w:rsidRPr="009C53FB">
        <w:rPr>
          <w:rFonts w:ascii="Times New Roman" w:hAnsi="Times New Roman" w:cs="Times New Roman"/>
          <w:sz w:val="24"/>
        </w:rPr>
        <w:t xml:space="preserve">We conducted a literature search </w:t>
      </w:r>
      <w:r w:rsidRPr="009C53FB">
        <w:rPr>
          <w:rFonts w:ascii="Times New Roman" w:hAnsi="Times New Roman" w:cs="Times New Roman" w:hint="eastAsia"/>
          <w:sz w:val="24"/>
        </w:rPr>
        <w:t>from</w:t>
      </w:r>
      <w:r w:rsidRPr="009C53FB">
        <w:rPr>
          <w:rFonts w:ascii="Times New Roman" w:hAnsi="Times New Roman" w:cs="Times New Roman"/>
          <w:sz w:val="24"/>
        </w:rPr>
        <w:t xml:space="preserve"> PubMed, Web of Science, and The Cochrane Library for relevant articles published before December 31, 2022. Taking PubMed as an example, the following search keywords were used: (1) Oral care, Oral health, Oral hygiene, Dental health, Dental hygiene, Tooth</w:t>
      </w:r>
      <w:r w:rsidRPr="009C53FB">
        <w:rPr>
          <w:rFonts w:ascii="Times New Roman" w:hAnsi="Times New Roman" w:cs="Times New Roman"/>
          <w:sz w:val="24"/>
        </w:rPr>
        <w:t xml:space="preserve"> loss, Teeth loss, Tooth absence, Missing teeth, Edentulism, Toothbrushing, Tooth brushing, Teeth brushing, Mouthwash, Mouthwashes, Oral hygiene practices, Tooth cleaning. (2) Esophageal, Esophagus, Oesophagus, Oesophageal. (3) Cancer, Carcinoma, Tumor, Ne</w:t>
      </w:r>
      <w:r w:rsidRPr="009C53FB">
        <w:rPr>
          <w:rFonts w:ascii="Times New Roman" w:hAnsi="Times New Roman" w:cs="Times New Roman"/>
          <w:sz w:val="24"/>
        </w:rPr>
        <w:t>oplasm. The search was performed by combining the terms using the "and" operator for (1), (2), and (3), resulting in a total of 1549 relevant articles being identified.</w:t>
      </w:r>
    </w:p>
    <w:p w14:paraId="79A6C441" w14:textId="77777777" w:rsidR="009C53FB" w:rsidRDefault="009C53FB" w:rsidP="009C53FB">
      <w:pPr>
        <w:spacing w:line="360" w:lineRule="auto"/>
        <w:ind w:firstLine="420"/>
        <w:rPr>
          <w:rFonts w:ascii="Times New Roman Regular" w:hAnsi="Times New Roman Regular" w:cs="Times New Roman Regular"/>
          <w:sz w:val="24"/>
        </w:rPr>
      </w:pPr>
      <w:r w:rsidRPr="009C53FB">
        <w:rPr>
          <w:rFonts w:ascii="Times New Roman Regular" w:hAnsi="Times New Roman Regular" w:cs="Times New Roman Regular" w:hint="eastAsia"/>
          <w:sz w:val="24"/>
        </w:rPr>
        <w:t xml:space="preserve">To evaluate the power of association between tooth loss and ESCC, poor oral hygiene and ESCC, pooled measure was calculated as the inverse variance-weighted mean of the logarithm of effects (ORs with 95% CI). The </w:t>
      </w:r>
      <w:r w:rsidRPr="009C53FB">
        <w:rPr>
          <w:rFonts w:ascii="Times New Roman Regular" w:hAnsi="Times New Roman Regular" w:cs="Times New Roman Regular" w:hint="eastAsia"/>
          <w:i/>
          <w:iCs/>
          <w:sz w:val="24"/>
        </w:rPr>
        <w:t xml:space="preserve">Q </w:t>
      </w:r>
      <w:r w:rsidRPr="009C53FB">
        <w:rPr>
          <w:rFonts w:ascii="Times New Roman Regular" w:hAnsi="Times New Roman Regular" w:cs="Times New Roman Regular" w:hint="eastAsia"/>
          <w:sz w:val="24"/>
        </w:rPr>
        <w:t xml:space="preserve">test and Higgins </w:t>
      </w:r>
      <w:r w:rsidRPr="009C53FB">
        <w:rPr>
          <w:rFonts w:ascii="Times New Roman Regular" w:hAnsi="Times New Roman Regular" w:cs="Times New Roman Regular" w:hint="eastAsia"/>
          <w:i/>
          <w:iCs/>
          <w:sz w:val="24"/>
        </w:rPr>
        <w:t>I</w:t>
      </w:r>
      <w:r w:rsidRPr="009C53FB">
        <w:rPr>
          <w:rFonts w:ascii="Times New Roman Regular" w:hAnsi="Times New Roman Regular" w:cs="Times New Roman Regular" w:hint="eastAsia"/>
          <w:i/>
          <w:iCs/>
          <w:sz w:val="24"/>
          <w:vertAlign w:val="superscript"/>
        </w:rPr>
        <w:t xml:space="preserve">2 </w:t>
      </w:r>
      <w:r w:rsidRPr="009C53FB">
        <w:rPr>
          <w:rFonts w:ascii="Times New Roman Regular" w:hAnsi="Times New Roman Regular" w:cs="Times New Roman Regular" w:hint="eastAsia"/>
          <w:sz w:val="24"/>
        </w:rPr>
        <w:t>statistics was used to assess the among-study heterogeneity. The Dersimonian and Laird random effects model (REM) was used as the pooling method because the heterogenities of the articles involved in the present study are &gt; 50%. Data analyses were carried out using R software meta package. All reported probabilities (</w:t>
      </w:r>
      <w:r w:rsidRPr="009C53FB">
        <w:rPr>
          <w:rFonts w:ascii="Times New Roman Regular" w:hAnsi="Times New Roman Regular" w:cs="Times New Roman Regular" w:hint="eastAsia"/>
          <w:i/>
          <w:iCs/>
          <w:sz w:val="24"/>
        </w:rPr>
        <w:t xml:space="preserve">P </w:t>
      </w:r>
      <w:r w:rsidRPr="009C53FB">
        <w:rPr>
          <w:rFonts w:ascii="Times New Roman Regular" w:hAnsi="Times New Roman Regular" w:cs="Times New Roman Regular" w:hint="eastAsia"/>
          <w:sz w:val="24"/>
        </w:rPr>
        <w:t xml:space="preserve">values) were two-sided and considered significant if </w:t>
      </w:r>
      <w:r w:rsidRPr="009C53FB">
        <w:rPr>
          <w:rFonts w:ascii="Times New Roman Regular" w:hAnsi="Times New Roman Regular" w:cs="Times New Roman Regular" w:hint="eastAsia"/>
          <w:i/>
          <w:iCs/>
          <w:sz w:val="24"/>
        </w:rPr>
        <w:t xml:space="preserve">P </w:t>
      </w:r>
      <w:r w:rsidRPr="009C53FB">
        <w:rPr>
          <w:rFonts w:ascii="Times New Roman Regular" w:hAnsi="Times New Roman Regular" w:cs="Times New Roman Regular" w:hint="eastAsia"/>
          <w:sz w:val="24"/>
        </w:rPr>
        <w:t>values less than 0.05.</w:t>
      </w:r>
    </w:p>
    <w:p w14:paraId="534CB019" w14:textId="400C8879" w:rsidR="009C53FB" w:rsidRDefault="009C53FB">
      <w:pPr>
        <w:widowControl/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br w:type="page"/>
      </w:r>
    </w:p>
    <w:p w14:paraId="23CCBDB7" w14:textId="77777777" w:rsidR="000C4C2A" w:rsidRDefault="006F3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igure S1 Flow diagram of the search for articles</w:t>
      </w:r>
      <w:r>
        <w:rPr>
          <w:rFonts w:ascii="Times New Roman" w:hAnsi="Times New Roman" w:cs="Times New Roman"/>
        </w:rPr>
        <w:t>.</w:t>
      </w:r>
    </w:p>
    <w:p w14:paraId="0096EAC1" w14:textId="77777777" w:rsidR="000C4C2A" w:rsidRPr="009C53FB" w:rsidRDefault="000C4C2A">
      <w:pPr>
        <w:rPr>
          <w:rFonts w:ascii="Times New Roman" w:hAnsi="Times New Roman" w:cs="Times New Roman"/>
        </w:rPr>
      </w:pPr>
    </w:p>
    <w:p w14:paraId="38B8965A" w14:textId="77777777" w:rsidR="000C4C2A" w:rsidRDefault="006F3A32">
      <w:pPr>
        <w:jc w:val="center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114300" distR="114300" wp14:anchorId="5BD716EA" wp14:editId="65970252">
            <wp:extent cx="4161155" cy="3264535"/>
            <wp:effectExtent l="0" t="0" r="6985" b="4445"/>
            <wp:docPr id="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1155" cy="326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CC2EE" w14:textId="77777777" w:rsidR="000C4C2A" w:rsidRDefault="000C4C2A">
      <w:pPr>
        <w:rPr>
          <w:rFonts w:ascii="Times New Roman" w:hAnsi="Times New Roman" w:cs="Times New Roman"/>
        </w:rPr>
      </w:pPr>
    </w:p>
    <w:p w14:paraId="137EE74D" w14:textId="77777777" w:rsidR="000C4C2A" w:rsidRDefault="000C4C2A">
      <w:pPr>
        <w:rPr>
          <w:rFonts w:ascii="Times New Roman" w:hAnsi="Times New Roman" w:cs="Times New Roman"/>
        </w:rPr>
      </w:pPr>
    </w:p>
    <w:p w14:paraId="067C295A" w14:textId="77777777" w:rsidR="000C4C2A" w:rsidRDefault="000C4C2A">
      <w:pPr>
        <w:rPr>
          <w:rFonts w:ascii="Times New Roman Regular" w:hAnsi="Times New Roman Regular" w:cs="Times New Roman Regular"/>
        </w:rPr>
      </w:pPr>
    </w:p>
    <w:p w14:paraId="644B13E5" w14:textId="77777777" w:rsidR="000C4C2A" w:rsidRDefault="000C4C2A">
      <w:pPr>
        <w:rPr>
          <w:rFonts w:ascii="Times New Roman Regular" w:hAnsi="Times New Roman Regular" w:cs="Times New Roman Regular"/>
        </w:rPr>
      </w:pPr>
    </w:p>
    <w:p w14:paraId="2F472CDB" w14:textId="77777777" w:rsidR="000C4C2A" w:rsidRDefault="000C4C2A">
      <w:pPr>
        <w:rPr>
          <w:rFonts w:ascii="Times New Roman Regular" w:hAnsi="Times New Roman Regular" w:cs="Times New Roman Regular"/>
        </w:rPr>
      </w:pPr>
    </w:p>
    <w:p w14:paraId="5890A047" w14:textId="77777777" w:rsidR="000C4C2A" w:rsidRDefault="000C4C2A">
      <w:pPr>
        <w:rPr>
          <w:rFonts w:ascii="Times New Roman Regular" w:hAnsi="Times New Roman Regular" w:cs="Times New Roman Regular"/>
        </w:rPr>
      </w:pPr>
    </w:p>
    <w:p w14:paraId="3F61B203" w14:textId="3E34EC4A" w:rsidR="000C4C2A" w:rsidRDefault="000C4C2A">
      <w:pPr>
        <w:rPr>
          <w:rFonts w:ascii="Times New Roman Regular" w:hAnsi="Times New Roman Regular" w:cs="Times New Roman Regular"/>
        </w:rPr>
      </w:pPr>
    </w:p>
    <w:p w14:paraId="21F6FE59" w14:textId="77777777" w:rsidR="000C4C2A" w:rsidRDefault="000C4C2A">
      <w:pPr>
        <w:rPr>
          <w:rFonts w:ascii="Times New Roman Regular" w:hAnsi="Times New Roman Regular" w:cs="Times New Roman Regular"/>
        </w:rPr>
      </w:pPr>
    </w:p>
    <w:sectPr w:rsidR="000C4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E7C7C4" w14:textId="77777777" w:rsidR="006F3A32" w:rsidRDefault="006F3A32" w:rsidP="00D93F1C">
      <w:r>
        <w:separator/>
      </w:r>
    </w:p>
  </w:endnote>
  <w:endnote w:type="continuationSeparator" w:id="0">
    <w:p w14:paraId="129548B3" w14:textId="77777777" w:rsidR="006F3A32" w:rsidRDefault="006F3A32" w:rsidP="00D93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201CE4" w14:textId="77777777" w:rsidR="006F3A32" w:rsidRDefault="006F3A32" w:rsidP="00D93F1C">
      <w:r>
        <w:separator/>
      </w:r>
    </w:p>
  </w:footnote>
  <w:footnote w:type="continuationSeparator" w:id="0">
    <w:p w14:paraId="65A3770F" w14:textId="77777777" w:rsidR="006F3A32" w:rsidRDefault="006F3A32" w:rsidP="00D93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xMWMxZGYyOWRhNjZiZmE2ZThhYWQwN2JjMDRjYjYifQ=="/>
  </w:docVars>
  <w:rsids>
    <w:rsidRoot w:val="FF7E9C1C"/>
    <w:rsid w:val="BF2FE197"/>
    <w:rsid w:val="FF7E9C1C"/>
    <w:rsid w:val="000C4C2A"/>
    <w:rsid w:val="00387769"/>
    <w:rsid w:val="006F3A32"/>
    <w:rsid w:val="00800147"/>
    <w:rsid w:val="009C53FB"/>
    <w:rsid w:val="00D93F1C"/>
    <w:rsid w:val="00E32C58"/>
    <w:rsid w:val="01CA5633"/>
    <w:rsid w:val="16EF0253"/>
    <w:rsid w:val="1A764374"/>
    <w:rsid w:val="640959F0"/>
    <w:rsid w:val="6B553842"/>
    <w:rsid w:val="77FF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76F5E2"/>
  <w15:docId w15:val="{0622CB62-BB09-44E7-B4CD-4623B47CE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3F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93F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D93F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93F1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-11</dc:creator>
  <cp:lastModifiedBy>Rili Muralidharan</cp:lastModifiedBy>
  <cp:revision>2</cp:revision>
  <dcterms:created xsi:type="dcterms:W3CDTF">2023-12-19T09:22:00Z</dcterms:created>
  <dcterms:modified xsi:type="dcterms:W3CDTF">2023-12-19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03F0F4BAC4D6BDA8566D7465F96CC180_43</vt:lpwstr>
  </property>
</Properties>
</file>